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Table  Clinical trials of RET-targeting inhibitors</w:t>
      </w:r>
    </w:p>
    <w:tbl>
      <w:tblPr>
        <w:tblStyle w:val="3"/>
        <w:tblW w:w="11794" w:type="dxa"/>
        <w:tblInd w:w="-1614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8"/>
        <w:gridCol w:w="1346"/>
        <w:gridCol w:w="1500"/>
        <w:gridCol w:w="1697"/>
        <w:gridCol w:w="1894"/>
        <w:gridCol w:w="1646"/>
        <w:gridCol w:w="172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</w:trPr>
        <w:tc>
          <w:tcPr>
            <w:tcW w:w="1988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vertAlign w:val="baseline"/>
              </w:rPr>
              <w:t>lassification</w:t>
            </w:r>
          </w:p>
        </w:tc>
        <w:tc>
          <w:tcPr>
            <w:tcW w:w="134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Drug</w:t>
            </w:r>
          </w:p>
        </w:tc>
        <w:tc>
          <w:tcPr>
            <w:tcW w:w="1500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Cs w:val="21"/>
              </w:rPr>
              <w:t>NCT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Cs w:val="21"/>
                <w:lang w:val="en-US" w:eastAsia="zh-CN"/>
              </w:rPr>
              <w:t xml:space="preserve"> N</w:t>
            </w:r>
            <w:r>
              <w:rPr>
                <w:rFonts w:hint="default" w:ascii="Times New Roman" w:hAnsi="Times New Roman" w:eastAsia="等线" w:cs="Times New Roman"/>
                <w:b/>
                <w:bCs/>
                <w:kern w:val="0"/>
                <w:szCs w:val="21"/>
              </w:rPr>
              <w:t>umber</w:t>
            </w:r>
          </w:p>
        </w:tc>
        <w:tc>
          <w:tcPr>
            <w:tcW w:w="1697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</w:rPr>
              <w:t>Trial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Cs w:val="21"/>
                <w:lang w:val="en-US" w:eastAsia="zh-CN"/>
              </w:rPr>
              <w:t xml:space="preserve"> G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</w:rPr>
              <w:t>roup</w:t>
            </w:r>
          </w:p>
        </w:tc>
        <w:tc>
          <w:tcPr>
            <w:tcW w:w="1894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1"/>
              </w:rPr>
              <w:t>Trial Design</w:t>
            </w:r>
          </w:p>
        </w:tc>
        <w:tc>
          <w:tcPr>
            <w:tcW w:w="1646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Primary Endpoints</w:t>
            </w:r>
          </w:p>
        </w:tc>
        <w:tc>
          <w:tcPr>
            <w:tcW w:w="1723" w:type="dxa"/>
            <w:tcBorders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Secondary Endpoint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Multi-kinase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inhibitor</w:t>
            </w:r>
          </w:p>
        </w:tc>
        <w:tc>
          <w:tcPr>
            <w:tcW w:w="1346" w:type="dxa"/>
            <w:vMerge w:val="restart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abozantinib</w:t>
            </w:r>
          </w:p>
        </w:tc>
        <w:tc>
          <w:tcPr>
            <w:tcW w:w="150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  <w:t>NCT01639508</w:t>
            </w:r>
          </w:p>
        </w:tc>
        <w:tc>
          <w:tcPr>
            <w:tcW w:w="1697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26 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NSCLC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patients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harboured a RET rearrangement</w:t>
            </w:r>
          </w:p>
        </w:tc>
        <w:tc>
          <w:tcPr>
            <w:tcW w:w="189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Patients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received cabozantinib 60mg orally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in 28-day</w:t>
            </w:r>
            <w:r>
              <w:rPr>
                <w:rFonts w:hint="eastAsia" w:ascii="Times New Roman" w:hAnsi="Times New Roman" w:eastAsia="宋体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cycles</w:t>
            </w:r>
          </w:p>
        </w:tc>
        <w:tc>
          <w:tcPr>
            <w:tcW w:w="164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ORR:28%</w:t>
            </w:r>
          </w:p>
        </w:tc>
        <w:tc>
          <w:tcPr>
            <w:tcW w:w="172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PFS:5.5months</w:t>
            </w:r>
          </w:p>
          <w:p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OS:9.9month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34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NCT00704730 </w:t>
            </w:r>
          </w:p>
        </w:tc>
        <w:tc>
          <w:tcPr>
            <w:tcW w:w="16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21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MTC patients with RET mutation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Patients were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randomized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2:1  to receive either a single oral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daily dose of 140 mg cabozantinib or a placebo in</w:t>
            </w: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4-week cycles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FS:14months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OS:NA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ORR:32%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DOR:NA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3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Vandetanib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NCT01823068 </w:t>
            </w:r>
          </w:p>
        </w:tc>
        <w:tc>
          <w:tcPr>
            <w:tcW w:w="16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18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NSCLC </w:t>
            </w:r>
            <w:r>
              <w:rPr>
                <w:rFonts w:hint="default" w:ascii="Times New Roman" w:hAnsi="Times New Roman" w:cs="Times New Roman"/>
                <w:vertAlign w:val="baseline"/>
              </w:rPr>
              <w:t>patients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harboured a RET rearrangement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P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atients be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a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n on once daily vandetanib at 300 mg with one cycle of 4 weeks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ORR:18%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FS:4.5months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DCR:65%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OS:11.6month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3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orafenib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A</w:t>
            </w:r>
          </w:p>
        </w:tc>
        <w:tc>
          <w:tcPr>
            <w:tcW w:w="16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6 MTC patients with RET mutation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orafenib was administered at the dose of 400 mg orally twice daily on a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ontinuous basis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ORR:NA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3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Alectinib 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CT03194893</w:t>
            </w:r>
          </w:p>
        </w:tc>
        <w:tc>
          <w:tcPr>
            <w:tcW w:w="16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4 NSCLC patients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harboured a RET rearrangement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Patients recieved a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lectinib 600 mg twice a day (BID) orally twice daily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afety/efficacy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endpoints; DFS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First-generation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 of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RET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inhibitor</w:t>
            </w:r>
          </w:p>
        </w:tc>
        <w:tc>
          <w:tcPr>
            <w:tcW w:w="1346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ralsetinib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NCT03037385 </w:t>
            </w:r>
          </w:p>
        </w:tc>
        <w:tc>
          <w:tcPr>
            <w:tcW w:w="16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589 patients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 xml:space="preserve">with RET-altered MTC, NSCLC and other solid tumors 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The study consists of 2 parts</w:t>
            </w:r>
          </w:p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Phase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:paralsetinib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30-600mg(PO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QD or BID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 </w:t>
            </w:r>
          </w:p>
          <w:p>
            <w:pPr>
              <w:jc w:val="both"/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Phase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: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400m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(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Q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)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NSCLC and MTC</w:t>
            </w:r>
          </w:p>
          <w:p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ORR:53% </w:t>
            </w: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 xml:space="preserve">vs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3%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NSCLC and MTC</w:t>
            </w:r>
          </w:p>
          <w:p>
            <w:pPr>
              <w:jc w:val="both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DCR:79% </w:t>
            </w: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 xml:space="preserve">vs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1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34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CT04760288</w:t>
            </w:r>
          </w:p>
        </w:tc>
        <w:tc>
          <w:tcPr>
            <w:tcW w:w="16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198 MCT patients with RET mutation 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Patients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 xml:space="preserve"> receiv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d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 xml:space="preserve"> pralsetinib at a dose of 400 mg, as per the dosing schedule described above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FS:NA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TF:NA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ORR:NA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OS: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34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NCT04222972 </w:t>
            </w:r>
          </w:p>
        </w:tc>
        <w:tc>
          <w:tcPr>
            <w:tcW w:w="16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fill="FFFFFF"/>
              </w:rPr>
              <w:t>281 patients with RET fus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fill="FFFFFF"/>
              </w:rPr>
              <w:t>NSCLC 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shd w:val="clear" w:fill="FFFFFF"/>
                <w:lang w:val="en-US" w:eastAsia="zh-CN" w:bidi="ar"/>
              </w:rPr>
              <w:t>Pralsetinib administered orally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6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FS:16.5months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ORR:72%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OS:NA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DOR:22.3mont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346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elpercatinib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CT03157128</w:t>
            </w:r>
          </w:p>
        </w:tc>
        <w:tc>
          <w:tcPr>
            <w:tcW w:w="16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  <w:t>253 patients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  <w:t>with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  <w:t>RET</w:t>
            </w:r>
            <w:r>
              <w:rPr>
                <w:rFonts w:ascii="Times New Roman" w:hAnsi="Times New Roman" w:eastAsia="等线" w:cs="Times New Roman"/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  <w:t>fusion-positive NSCLC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  <w:t>Selpercatinib, 160 mg orally twice daily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  <w:t>28day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  <w:t>cycles</w:t>
            </w:r>
            <w:r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  <w:lang w:val="en-US" w:eastAsia="zh-CN"/>
              </w:rPr>
              <w:t>)</w:t>
            </w:r>
          </w:p>
          <w:p>
            <w:pPr>
              <w:jc w:val="both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Phase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: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Multiple dose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of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selpercatinib</w:t>
            </w:r>
          </w:p>
          <w:p>
            <w:pPr>
              <w:jc w:val="both"/>
              <w:rPr>
                <w:rFonts w:hint="eastAsia" w:ascii="Times New Roman" w:hAnsi="Times New Roman" w:eastAsia="等线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Phase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: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Th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 xml:space="preserve">maximum tolerated dose 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6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hase I: MTD,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P2D (258)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hase II: ORR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FS:16months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OS:NA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DOR:17months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ORR:64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34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CT04280081</w:t>
            </w:r>
          </w:p>
        </w:tc>
        <w:tc>
          <w:tcPr>
            <w:tcW w:w="16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77 Chinese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vertAlign w:val="baseline"/>
              </w:rPr>
              <w:t xml:space="preserve">patients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with RET-altered 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thyroid cancers  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Selpercatinib 160 milligrams (mg) administered orally twice daily (BID)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ORR:57.7%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DOR:NR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346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NCT04194944</w:t>
            </w:r>
          </w:p>
        </w:tc>
        <w:tc>
          <w:tcPr>
            <w:tcW w:w="16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 xml:space="preserve">250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NSCLC patients 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harboured a RET rearrangemen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Selpercatinib administered orally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FS:NA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DOR:17.5months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ORR:85%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OS: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Next-generation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 of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RET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</w:rPr>
              <w:t>inhibitor</w:t>
            </w:r>
          </w:p>
        </w:tc>
        <w:tc>
          <w:tcPr>
            <w:tcW w:w="13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TPX-004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NCT04161391</w:t>
            </w:r>
          </w:p>
        </w:tc>
        <w:tc>
          <w:tcPr>
            <w:tcW w:w="16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462 p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tients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with advanced or metastatic solid tumors harboring RET mutations or alterations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Phase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: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 xml:space="preserve">Dos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e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 xml:space="preserve">scalation an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d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ose Expansion</w:t>
            </w:r>
          </w:p>
          <w:p>
            <w:pPr>
              <w:jc w:val="both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Phase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: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 xml:space="preserve">Efficacy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e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valuation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DLT, RP2D,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ORR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ORR</w:t>
            </w:r>
          </w:p>
          <w:p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DOR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O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3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HM06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 xml:space="preserve">NCT04683250 </w:t>
            </w:r>
          </w:p>
        </w:tc>
        <w:tc>
          <w:tcPr>
            <w:tcW w:w="1697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202 participant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with advanced solid tumors with RET gene abnormalities </w:t>
            </w:r>
          </w:p>
        </w:tc>
        <w:tc>
          <w:tcPr>
            <w:tcW w:w="1894" w:type="dxa"/>
            <w:tcBorders>
              <w:tl2br w:val="nil"/>
              <w:tr2bl w:val="nil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Phas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1: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Dose escalation and dose expansion</w:t>
            </w:r>
          </w:p>
          <w:p>
            <w:pPr>
              <w:jc w:val="both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Phase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>: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a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recommended Phase 2 dose in three different populations</w:t>
            </w:r>
          </w:p>
        </w:tc>
        <w:tc>
          <w:tcPr>
            <w:tcW w:w="1646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hase I: MTD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hase II: ORR</w:t>
            </w:r>
          </w:p>
        </w:tc>
        <w:tc>
          <w:tcPr>
            <w:tcW w:w="1723" w:type="dxa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ORR</w:t>
            </w:r>
          </w:p>
          <w:p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DCR</w:t>
            </w:r>
          </w:p>
          <w:p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FS</w:t>
            </w:r>
          </w:p>
          <w:p>
            <w:pPr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OS</w:t>
            </w:r>
          </w:p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DOR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FiMmExNWIwZDc0MDYxM2M2YzEwOTc4NWFjOGY4MmMifQ=="/>
  </w:docVars>
  <w:rsids>
    <w:rsidRoot w:val="00000000"/>
    <w:rsid w:val="019127B6"/>
    <w:rsid w:val="035C4902"/>
    <w:rsid w:val="08646E76"/>
    <w:rsid w:val="0BA47589"/>
    <w:rsid w:val="0BF56037"/>
    <w:rsid w:val="0EDF64BB"/>
    <w:rsid w:val="0FA23EAF"/>
    <w:rsid w:val="10FE6461"/>
    <w:rsid w:val="11FD199C"/>
    <w:rsid w:val="1292638E"/>
    <w:rsid w:val="13763F01"/>
    <w:rsid w:val="192A5572"/>
    <w:rsid w:val="1D3A1AFC"/>
    <w:rsid w:val="236553F8"/>
    <w:rsid w:val="24C04FDC"/>
    <w:rsid w:val="28215D92"/>
    <w:rsid w:val="285B196C"/>
    <w:rsid w:val="28976054"/>
    <w:rsid w:val="2A2E209E"/>
    <w:rsid w:val="2CFB664E"/>
    <w:rsid w:val="2D8D7A26"/>
    <w:rsid w:val="2F776BDF"/>
    <w:rsid w:val="2F94153F"/>
    <w:rsid w:val="30234671"/>
    <w:rsid w:val="3138414C"/>
    <w:rsid w:val="322F554F"/>
    <w:rsid w:val="335F23E7"/>
    <w:rsid w:val="343155AF"/>
    <w:rsid w:val="34AB35B3"/>
    <w:rsid w:val="387243E8"/>
    <w:rsid w:val="39707686"/>
    <w:rsid w:val="3A5045CD"/>
    <w:rsid w:val="3AAC1615"/>
    <w:rsid w:val="3FF322B2"/>
    <w:rsid w:val="406D3E12"/>
    <w:rsid w:val="41A31919"/>
    <w:rsid w:val="430C3285"/>
    <w:rsid w:val="433C5D1E"/>
    <w:rsid w:val="43B835F7"/>
    <w:rsid w:val="453761A9"/>
    <w:rsid w:val="47CF0F0F"/>
    <w:rsid w:val="48A61419"/>
    <w:rsid w:val="48EB7FCA"/>
    <w:rsid w:val="49980479"/>
    <w:rsid w:val="4B241880"/>
    <w:rsid w:val="4C35155C"/>
    <w:rsid w:val="4D226519"/>
    <w:rsid w:val="527832FE"/>
    <w:rsid w:val="53C27B7A"/>
    <w:rsid w:val="57390085"/>
    <w:rsid w:val="57486D6A"/>
    <w:rsid w:val="581F559B"/>
    <w:rsid w:val="58B57CAD"/>
    <w:rsid w:val="5A7725B2"/>
    <w:rsid w:val="5CC2508E"/>
    <w:rsid w:val="615547CC"/>
    <w:rsid w:val="646E66B1"/>
    <w:rsid w:val="64FA4085"/>
    <w:rsid w:val="6957217B"/>
    <w:rsid w:val="6A253BE6"/>
    <w:rsid w:val="6B99345E"/>
    <w:rsid w:val="6C4258A4"/>
    <w:rsid w:val="6D0D5EB2"/>
    <w:rsid w:val="6E762EF9"/>
    <w:rsid w:val="6F32398A"/>
    <w:rsid w:val="6F541B76"/>
    <w:rsid w:val="6FC22486"/>
    <w:rsid w:val="6FD44A65"/>
    <w:rsid w:val="714C0A52"/>
    <w:rsid w:val="72FD42D3"/>
    <w:rsid w:val="7310016F"/>
    <w:rsid w:val="76053BCA"/>
    <w:rsid w:val="76F23CED"/>
    <w:rsid w:val="77A64F39"/>
    <w:rsid w:val="7AC35E02"/>
    <w:rsid w:val="7BC65BA9"/>
    <w:rsid w:val="7BDA3403"/>
    <w:rsid w:val="7CF90201"/>
    <w:rsid w:val="7ECD7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70</Words>
  <Characters>2292</Characters>
  <Lines>0</Lines>
  <Paragraphs>0</Paragraphs>
  <TotalTime>1</TotalTime>
  <ScaleCrop>false</ScaleCrop>
  <LinksUpToDate>false</LinksUpToDate>
  <CharactersWithSpaces>2559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5T23:18:00Z</dcterms:created>
  <dc:creator>admin</dc:creator>
  <cp:lastModifiedBy>我要吃草莓</cp:lastModifiedBy>
  <dcterms:modified xsi:type="dcterms:W3CDTF">2022-09-28T07:12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92E08814421949928BAD695B50DE317A</vt:lpwstr>
  </property>
</Properties>
</file>